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5A3554" w14:textId="491F58B2" w:rsidR="006A4FFB" w:rsidRPr="0094146F" w:rsidRDefault="008B681B" w:rsidP="006A4FFB">
      <w:pPr>
        <w:rPr>
          <w:b/>
          <w:bCs/>
        </w:rPr>
      </w:pPr>
      <w:r w:rsidRPr="0094146F">
        <w:rPr>
          <w:b/>
          <w:bCs/>
        </w:rPr>
        <w:t xml:space="preserve">Supplementary Table 1a. </w:t>
      </w:r>
      <w:proofErr w:type="spellStart"/>
      <w:r w:rsidR="00DD5EE8" w:rsidRPr="0094146F">
        <w:t>Dosimetric</w:t>
      </w:r>
      <w:proofErr w:type="spellEnd"/>
      <w:r w:rsidR="00DD5EE8" w:rsidRPr="0094146F">
        <w:t xml:space="preserve"> parameters for </w:t>
      </w:r>
      <w:r w:rsidR="00BA06C0" w:rsidRPr="0094146F">
        <w:t>c</w:t>
      </w:r>
      <w:r w:rsidR="00DD5EE8" w:rsidRPr="0094146F">
        <w:t xml:space="preserve">linical </w:t>
      </w:r>
      <w:r w:rsidR="00BA06C0" w:rsidRPr="0094146F">
        <w:t>t</w:t>
      </w:r>
      <w:r w:rsidR="00DD5EE8" w:rsidRPr="0094146F">
        <w:t>arget volume (CTV)</w:t>
      </w:r>
    </w:p>
    <w:tbl>
      <w:tblPr>
        <w:tblpPr w:leftFromText="180" w:rightFromText="180" w:vertAnchor="page" w:horzAnchor="margin" w:tblpY="1863"/>
        <w:tblW w:w="973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800"/>
        <w:gridCol w:w="5490"/>
      </w:tblGrid>
      <w:tr w:rsidR="006A4FFB" w:rsidRPr="0094146F" w14:paraId="375FCCB5" w14:textId="77777777" w:rsidTr="006A4FFB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604FC75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b/>
                <w:bCs/>
              </w:rPr>
            </w:pPr>
            <w:r w:rsidRPr="0094146F">
              <w:rPr>
                <w:b/>
                <w:bCs/>
              </w:rPr>
              <w:t>CTV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8560739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  <w:rPr>
                <w:rFonts w:eastAsia="MS Gothic"/>
                <w:b/>
                <w:bCs/>
              </w:rPr>
            </w:pPr>
            <w:r w:rsidRPr="0094146F">
              <w:rPr>
                <w:b/>
                <w:bCs/>
              </w:rPr>
              <w:t>Value</w:t>
            </w:r>
          </w:p>
        </w:tc>
      </w:tr>
      <w:tr w:rsidR="006A4FFB" w:rsidRPr="0094146F" w14:paraId="3C61016A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13CFBAA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95%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B8FA6A3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0F89B0C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 xml:space="preserve">97.57 </w:t>
            </w:r>
            <w:r w:rsidRPr="0094146F">
              <w:softHyphen/>
              <w:t>– 100.00</w:t>
            </w:r>
          </w:p>
        </w:tc>
      </w:tr>
      <w:tr w:rsidR="006A4FFB" w:rsidRPr="0094146F" w14:paraId="2E6D238F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080021E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9DE2517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A41EEA5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00.00</w:t>
            </w:r>
          </w:p>
        </w:tc>
      </w:tr>
      <w:tr w:rsidR="006A4FFB" w:rsidRPr="0094146F" w14:paraId="2B6A29EA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BF9E2D7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C802D4B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C567242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9.98 ± 0.19</w:t>
            </w:r>
          </w:p>
        </w:tc>
      </w:tr>
      <w:tr w:rsidR="006A4FFB" w:rsidRPr="0094146F" w14:paraId="7C3B75A8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2D6CAFB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535B1E9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7F7105D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</w:t>
            </w:r>
          </w:p>
        </w:tc>
      </w:tr>
      <w:tr w:rsidR="006A4FFB" w:rsidRPr="0094146F" w14:paraId="7AC51CFC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01D9EE0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98%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B64C021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32B9A24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58.41 – 100.00</w:t>
            </w:r>
          </w:p>
        </w:tc>
      </w:tr>
      <w:tr w:rsidR="006A4FFB" w:rsidRPr="0094146F" w14:paraId="69C2E345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6F5DB71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0F06D78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2A47255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9.99</w:t>
            </w:r>
          </w:p>
        </w:tc>
      </w:tr>
      <w:tr w:rsidR="006A4FFB" w:rsidRPr="0094146F" w14:paraId="73E74CE6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495B756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EA76650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70CDF81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9.37 ± 3.42</w:t>
            </w:r>
          </w:p>
        </w:tc>
      </w:tr>
      <w:tr w:rsidR="006A4FFB" w:rsidRPr="0094146F" w14:paraId="09EB1B7E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0B7E091F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D309D96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D1A6D97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9</w:t>
            </w:r>
          </w:p>
        </w:tc>
      </w:tr>
      <w:tr w:rsidR="006A4FFB" w:rsidRPr="0094146F" w14:paraId="7EC37F64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B8A57E3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105%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55A7243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9DE432B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 – 8.91</w:t>
            </w:r>
          </w:p>
        </w:tc>
      </w:tr>
      <w:tr w:rsidR="006A4FFB" w:rsidRPr="0094146F" w14:paraId="2CAC8620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CFB1711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7B0A4D8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EB0B8C1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</w:t>
            </w:r>
          </w:p>
        </w:tc>
      </w:tr>
      <w:tr w:rsidR="006A4FFB" w:rsidRPr="0094146F" w14:paraId="6985C781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1A2546F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B8E2C38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84350F7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12 ± 0.79</w:t>
            </w:r>
          </w:p>
        </w:tc>
      </w:tr>
      <w:tr w:rsidR="006A4FFB" w:rsidRPr="0094146F" w14:paraId="2D55A172" w14:textId="77777777" w:rsidTr="006A4FF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4C438D68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694BE0C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34BC873" w14:textId="77777777" w:rsidR="006A4FFB" w:rsidRPr="0094146F" w:rsidRDefault="006A4FFB" w:rsidP="006A4FF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</w:t>
            </w:r>
          </w:p>
        </w:tc>
      </w:tr>
    </w:tbl>
    <w:p w14:paraId="5152E307" w14:textId="77777777" w:rsidR="006A4FFB" w:rsidRPr="0094146F" w:rsidRDefault="006A4FFB" w:rsidP="006A4FFB">
      <w:pPr>
        <w:rPr>
          <w:i/>
        </w:rPr>
      </w:pPr>
    </w:p>
    <w:p w14:paraId="2D28A44A" w14:textId="2E4CBF47" w:rsidR="006A4FFB" w:rsidRPr="0094146F" w:rsidRDefault="006A4FFB" w:rsidP="006A4FFB">
      <w:r w:rsidRPr="0094146F">
        <w:rPr>
          <w:i/>
        </w:rPr>
        <w:t>Abbreviations</w:t>
      </w:r>
      <w:r w:rsidRPr="0094146F">
        <w:t>: CTV, clinical target volume; V95% (%), the volume of structure receiving 95% of the prescription dose, expressed as a percentage; SD, standard deviation; IQR, interquartile range</w:t>
      </w:r>
    </w:p>
    <w:p w14:paraId="5A7A85C4" w14:textId="296AA53E" w:rsidR="008B681B" w:rsidRPr="0094146F" w:rsidRDefault="008B681B"/>
    <w:p w14:paraId="16505853" w14:textId="680A2ADE" w:rsidR="008B681B" w:rsidRPr="0094146F" w:rsidRDefault="008B681B" w:rsidP="008B681B">
      <w:pPr>
        <w:tabs>
          <w:tab w:val="left" w:pos="1318"/>
        </w:tabs>
      </w:pPr>
    </w:p>
    <w:p w14:paraId="3DCAB435" w14:textId="77777777" w:rsidR="008B681B" w:rsidRPr="0094146F" w:rsidRDefault="008B681B" w:rsidP="008B681B">
      <w:pPr>
        <w:tabs>
          <w:tab w:val="left" w:pos="1318"/>
        </w:tabs>
      </w:pPr>
    </w:p>
    <w:p w14:paraId="39D8B43A" w14:textId="4986EB64" w:rsidR="008B681B" w:rsidRPr="0094146F" w:rsidRDefault="008B681B"/>
    <w:p w14:paraId="58012F66" w14:textId="40842E40" w:rsidR="008B681B" w:rsidRPr="0094146F" w:rsidRDefault="008B681B"/>
    <w:p w14:paraId="29EF310E" w14:textId="5839BDD3" w:rsidR="008B681B" w:rsidRPr="0094146F" w:rsidRDefault="008B681B"/>
    <w:p w14:paraId="3A343C64" w14:textId="00FDA205" w:rsidR="008B681B" w:rsidRPr="0094146F" w:rsidRDefault="008B681B"/>
    <w:p w14:paraId="1D3D5D8E" w14:textId="563ACBDB" w:rsidR="008B681B" w:rsidRPr="0094146F" w:rsidRDefault="008B681B"/>
    <w:p w14:paraId="28AB698A" w14:textId="52FC8E2D" w:rsidR="008B681B" w:rsidRPr="0094146F" w:rsidRDefault="008B681B"/>
    <w:p w14:paraId="3DE73348" w14:textId="69A73050" w:rsidR="008B681B" w:rsidRPr="0094146F" w:rsidRDefault="008B681B"/>
    <w:p w14:paraId="4DF56120" w14:textId="599BF053" w:rsidR="008B681B" w:rsidRPr="0094146F" w:rsidRDefault="008B681B"/>
    <w:p w14:paraId="4E5F88FA" w14:textId="4216BD15" w:rsidR="008B681B" w:rsidRPr="0094146F" w:rsidRDefault="008B681B"/>
    <w:p w14:paraId="7D60956F" w14:textId="7D51B61C" w:rsidR="008B681B" w:rsidRPr="0094146F" w:rsidRDefault="008B681B"/>
    <w:p w14:paraId="42C45ADD" w14:textId="01DEB285" w:rsidR="008B681B" w:rsidRPr="0094146F" w:rsidRDefault="008B681B"/>
    <w:p w14:paraId="577350D0" w14:textId="7DF013C1" w:rsidR="008B681B" w:rsidRPr="0094146F" w:rsidRDefault="008B681B"/>
    <w:p w14:paraId="7E32BBEF" w14:textId="7B60C485" w:rsidR="008B681B" w:rsidRPr="0094146F" w:rsidRDefault="008B681B"/>
    <w:p w14:paraId="4A601688" w14:textId="634D2EC1" w:rsidR="008B681B" w:rsidRPr="0094146F" w:rsidRDefault="008B681B"/>
    <w:p w14:paraId="230789AB" w14:textId="733919A5" w:rsidR="008B681B" w:rsidRPr="0094146F" w:rsidRDefault="008B681B"/>
    <w:p w14:paraId="5DE48880" w14:textId="77777777" w:rsidR="00DD2AF5" w:rsidRPr="0094146F" w:rsidRDefault="00DD2AF5" w:rsidP="00DD2AF5">
      <w:pPr>
        <w:rPr>
          <w:b/>
          <w:bCs/>
        </w:rPr>
      </w:pPr>
    </w:p>
    <w:p w14:paraId="1F958D59" w14:textId="77777777" w:rsidR="00DD2AF5" w:rsidRPr="0094146F" w:rsidRDefault="00DD2AF5" w:rsidP="00DD2AF5">
      <w:pPr>
        <w:rPr>
          <w:b/>
          <w:bCs/>
        </w:rPr>
      </w:pPr>
    </w:p>
    <w:p w14:paraId="48125326" w14:textId="77777777" w:rsidR="0094146F" w:rsidRDefault="0094146F" w:rsidP="00DD2AF5">
      <w:pPr>
        <w:rPr>
          <w:b/>
          <w:bCs/>
        </w:rPr>
      </w:pPr>
    </w:p>
    <w:p w14:paraId="7C9D258E" w14:textId="48F3B277" w:rsidR="00DD2AF5" w:rsidRPr="0094146F" w:rsidRDefault="00DD2AF5" w:rsidP="00DD2AF5">
      <w:pPr>
        <w:rPr>
          <w:b/>
          <w:bCs/>
        </w:rPr>
      </w:pPr>
      <w:r w:rsidRPr="0094146F">
        <w:rPr>
          <w:b/>
          <w:bCs/>
        </w:rPr>
        <w:lastRenderedPageBreak/>
        <w:t xml:space="preserve">Supplementary Table 1b. </w:t>
      </w:r>
      <w:proofErr w:type="spellStart"/>
      <w:r w:rsidRPr="0094146F">
        <w:t>Dosimetric</w:t>
      </w:r>
      <w:proofErr w:type="spellEnd"/>
      <w:r w:rsidRPr="0094146F">
        <w:t xml:space="preserve"> parameters for planning target volume (PTV)</w:t>
      </w:r>
    </w:p>
    <w:p w14:paraId="4B8CB204" w14:textId="77777777" w:rsidR="00601309" w:rsidRPr="0094146F" w:rsidRDefault="00601309"/>
    <w:tbl>
      <w:tblPr>
        <w:tblW w:w="9738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800"/>
        <w:gridCol w:w="5490"/>
      </w:tblGrid>
      <w:tr w:rsidR="005D2612" w:rsidRPr="0094146F" w14:paraId="4B4A8F1C" w14:textId="77777777" w:rsidTr="000C7E04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BED0833" w14:textId="5C3E1824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b/>
                <w:bCs/>
              </w:rPr>
            </w:pPr>
            <w:r w:rsidRPr="0094146F">
              <w:rPr>
                <w:b/>
                <w:bCs/>
              </w:rPr>
              <w:t>PTV</w:t>
            </w:r>
            <w:r w:rsidR="001D24E2" w:rsidRPr="0094146F">
              <w:rPr>
                <w:b/>
                <w:bCs/>
              </w:rPr>
              <w:t xml:space="preserve">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F60452D" w14:textId="6DCD7DC8" w:rsidR="005D2612" w:rsidRPr="0094146F" w:rsidRDefault="00DD5EE8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  <w:rPr>
                <w:rFonts w:eastAsia="MS Gothic"/>
                <w:b/>
                <w:bCs/>
              </w:rPr>
            </w:pPr>
            <w:r w:rsidRPr="0094146F">
              <w:rPr>
                <w:b/>
                <w:bCs/>
              </w:rPr>
              <w:t>Value</w:t>
            </w:r>
            <w:r w:rsidR="001D24E2" w:rsidRPr="0094146F">
              <w:rPr>
                <w:b/>
                <w:bCs/>
              </w:rPr>
              <w:t xml:space="preserve"> </w:t>
            </w:r>
          </w:p>
        </w:tc>
      </w:tr>
      <w:tr w:rsidR="005D2612" w:rsidRPr="0094146F" w14:paraId="0E46F1BE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E33A885" w14:textId="17513C94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95</w:t>
            </w:r>
            <w:r w:rsidR="008B681B" w:rsidRPr="0094146F">
              <w:t xml:space="preserve">% </w:t>
            </w:r>
            <w:r w:rsidRPr="0094146F">
              <w:t>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ED4B93A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1D2C7C8" w14:textId="760B927E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85.66 – 100.00</w:t>
            </w:r>
          </w:p>
        </w:tc>
      </w:tr>
      <w:tr w:rsidR="005D2612" w:rsidRPr="0094146F" w14:paraId="5C272965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2B4AE56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890FF71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DA488F6" w14:textId="4E880CA6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9.95</w:t>
            </w:r>
          </w:p>
        </w:tc>
      </w:tr>
      <w:tr w:rsidR="005D2612" w:rsidRPr="0094146F" w14:paraId="1BB1D66E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56BF469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98C4F7C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6D2451B" w14:textId="55623C5B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9.77 ± 1.15</w:t>
            </w:r>
          </w:p>
        </w:tc>
      </w:tr>
      <w:tr w:rsidR="005D2612" w:rsidRPr="0094146F" w14:paraId="6C71B58D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07C0797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13BE63B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1FC05A6" w14:textId="6C835CB3" w:rsidR="005D2612" w:rsidRPr="0094146F" w:rsidRDefault="00601309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15</w:t>
            </w:r>
          </w:p>
        </w:tc>
      </w:tr>
      <w:tr w:rsidR="005D2612" w:rsidRPr="0094146F" w14:paraId="69C07268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12D7002" w14:textId="3CC2C6CB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98</w:t>
            </w:r>
            <w:r w:rsidR="008B681B" w:rsidRPr="0094146F">
              <w:t>%</w:t>
            </w:r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72EB692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61EE193" w14:textId="7BCB4BAE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55.19 – 99.93</w:t>
            </w:r>
          </w:p>
        </w:tc>
      </w:tr>
      <w:tr w:rsidR="005D2612" w:rsidRPr="0094146F" w14:paraId="07744A75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6F1EDDB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A3E9784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E477C32" w14:textId="11DA34F6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6.48</w:t>
            </w:r>
          </w:p>
        </w:tc>
      </w:tr>
      <w:tr w:rsidR="005D2612" w:rsidRPr="0094146F" w14:paraId="4EF779B0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3591823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BFFC1F1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DC02279" w14:textId="2678BDAB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5.59 ± 4.54</w:t>
            </w:r>
          </w:p>
        </w:tc>
      </w:tr>
      <w:tr w:rsidR="005D2612" w:rsidRPr="0094146F" w14:paraId="48D20866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070426FD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558676A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B842D7D" w14:textId="6FF60A16" w:rsidR="005D2612" w:rsidRPr="0094146F" w:rsidRDefault="00601309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3.16</w:t>
            </w:r>
          </w:p>
        </w:tc>
      </w:tr>
      <w:tr w:rsidR="005D2612" w:rsidRPr="0094146F" w14:paraId="1B22C0F8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A79BA50" w14:textId="228DC3A6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105</w:t>
            </w:r>
            <w:r w:rsidR="008B681B" w:rsidRPr="0094146F">
              <w:t>%</w:t>
            </w:r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AED4F0D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CFE8436" w14:textId="41513E70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 – 6.91</w:t>
            </w:r>
          </w:p>
        </w:tc>
      </w:tr>
      <w:tr w:rsidR="005D2612" w:rsidRPr="0094146F" w14:paraId="174A0185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F51AA29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AF9A5FD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6618C23" w14:textId="592F0FDA" w:rsidR="005D2612" w:rsidRPr="0094146F" w:rsidRDefault="00601309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</w:t>
            </w:r>
          </w:p>
        </w:tc>
      </w:tr>
      <w:tr w:rsidR="005D2612" w:rsidRPr="0094146F" w14:paraId="088BA38B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0D2906E3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9F9F573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54A2575" w14:textId="46FB95D8" w:rsidR="005D2612" w:rsidRPr="0094146F" w:rsidRDefault="0052340E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9 ± 0.60</w:t>
            </w:r>
          </w:p>
        </w:tc>
      </w:tr>
      <w:tr w:rsidR="005D2612" w:rsidRPr="0094146F" w14:paraId="2EAE63F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00DBB26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9D18EB9" w14:textId="77777777" w:rsidR="005D2612" w:rsidRPr="0094146F" w:rsidRDefault="005D2612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75D3B07" w14:textId="2B152A20" w:rsidR="005D2612" w:rsidRPr="0094146F" w:rsidRDefault="00601309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</w:t>
            </w:r>
          </w:p>
        </w:tc>
      </w:tr>
    </w:tbl>
    <w:p w14:paraId="40B57241" w14:textId="1240FB8D" w:rsidR="005D2612" w:rsidRPr="0094146F" w:rsidRDefault="005D2612"/>
    <w:p w14:paraId="7EA94C5A" w14:textId="3CD8B70C" w:rsidR="00DD2AF5" w:rsidRPr="0094146F" w:rsidRDefault="00DD2AF5" w:rsidP="00DD2AF5">
      <w:r w:rsidRPr="0094146F">
        <w:rPr>
          <w:i/>
        </w:rPr>
        <w:t>Abbreviations</w:t>
      </w:r>
      <w:r w:rsidRPr="0094146F">
        <w:t>: PTV, planning target volume; V95% (%), the volume of structure receiving 95% of the prescription dose, expressed as a percentage; SD, standard deviation; IQR, interquartile range</w:t>
      </w:r>
    </w:p>
    <w:p w14:paraId="3FE3099D" w14:textId="77777777" w:rsidR="00DD2AF5" w:rsidRPr="0094146F" w:rsidRDefault="00DD2AF5" w:rsidP="00DD2AF5"/>
    <w:p w14:paraId="0FCF2050" w14:textId="490923A5" w:rsidR="00601309" w:rsidRPr="0094146F" w:rsidRDefault="00601309"/>
    <w:p w14:paraId="53FD72D6" w14:textId="3D2B52BC" w:rsidR="00601309" w:rsidRPr="0094146F" w:rsidRDefault="00601309"/>
    <w:p w14:paraId="4211CBB7" w14:textId="3FC10804" w:rsidR="00601309" w:rsidRPr="0094146F" w:rsidRDefault="00601309"/>
    <w:p w14:paraId="6B5D67CE" w14:textId="79642851" w:rsidR="00601309" w:rsidRPr="0094146F" w:rsidRDefault="00601309"/>
    <w:p w14:paraId="126BAD94" w14:textId="47EECDDF" w:rsidR="00601309" w:rsidRPr="0094146F" w:rsidRDefault="00601309"/>
    <w:p w14:paraId="2F5CCC50" w14:textId="3846FD1D" w:rsidR="00601309" w:rsidRPr="0094146F" w:rsidRDefault="00601309"/>
    <w:p w14:paraId="16690F3D" w14:textId="577A587F" w:rsidR="00601309" w:rsidRPr="0094146F" w:rsidRDefault="00601309"/>
    <w:p w14:paraId="0BA1E8F7" w14:textId="5D7303A0" w:rsidR="00601309" w:rsidRPr="0094146F" w:rsidRDefault="00601309"/>
    <w:p w14:paraId="205EFE4C" w14:textId="436028B9" w:rsidR="00601309" w:rsidRPr="0094146F" w:rsidRDefault="00601309"/>
    <w:p w14:paraId="5B071E31" w14:textId="3B1E279A" w:rsidR="008B681B" w:rsidRPr="0094146F" w:rsidRDefault="008B681B"/>
    <w:p w14:paraId="0EE204B5" w14:textId="0FDB4B5B" w:rsidR="008B681B" w:rsidRPr="0094146F" w:rsidRDefault="008B681B"/>
    <w:p w14:paraId="6AE68CFD" w14:textId="29BBC930" w:rsidR="008B681B" w:rsidRPr="0094146F" w:rsidRDefault="008B681B"/>
    <w:p w14:paraId="2421F2E8" w14:textId="45707829" w:rsidR="008B681B" w:rsidRPr="0094146F" w:rsidRDefault="008B681B"/>
    <w:p w14:paraId="06BE9A7C" w14:textId="59393580" w:rsidR="008B681B" w:rsidRPr="0094146F" w:rsidRDefault="008B681B"/>
    <w:p w14:paraId="02C66105" w14:textId="0F84B76A" w:rsidR="008B681B" w:rsidRPr="0094146F" w:rsidRDefault="008B681B"/>
    <w:p w14:paraId="717D12A2" w14:textId="6640B960" w:rsidR="008B681B" w:rsidRPr="0094146F" w:rsidRDefault="008B681B"/>
    <w:p w14:paraId="5C1480B3" w14:textId="199A314A" w:rsidR="008B681B" w:rsidRPr="0094146F" w:rsidRDefault="008B681B"/>
    <w:p w14:paraId="4B61AAB1" w14:textId="7CDE14B9" w:rsidR="008B681B" w:rsidRPr="0094146F" w:rsidRDefault="008B681B"/>
    <w:p w14:paraId="3EB218A5" w14:textId="77777777" w:rsidR="0094146F" w:rsidRDefault="0094146F"/>
    <w:p w14:paraId="6ED7706B" w14:textId="020CC36F" w:rsidR="00601309" w:rsidRPr="0094146F" w:rsidRDefault="00DD2AF5">
      <w:pPr>
        <w:rPr>
          <w:b/>
          <w:bCs/>
        </w:rPr>
      </w:pPr>
      <w:r w:rsidRPr="0094146F">
        <w:rPr>
          <w:b/>
          <w:bCs/>
        </w:rPr>
        <w:lastRenderedPageBreak/>
        <w:t xml:space="preserve">Supplementary Table 1c. </w:t>
      </w:r>
      <w:proofErr w:type="spellStart"/>
      <w:r w:rsidRPr="0094146F">
        <w:t>Dosimetric</w:t>
      </w:r>
      <w:proofErr w:type="spellEnd"/>
      <w:r w:rsidRPr="0094146F">
        <w:t xml:space="preserve"> parameters for the bladder</w:t>
      </w:r>
    </w:p>
    <w:p w14:paraId="5F0AFA2C" w14:textId="432C470C" w:rsidR="00601309" w:rsidRPr="0094146F" w:rsidRDefault="00601309"/>
    <w:tbl>
      <w:tblPr>
        <w:tblpPr w:leftFromText="180" w:rightFromText="180" w:vertAnchor="text" w:tblpY="1"/>
        <w:tblOverlap w:val="never"/>
        <w:tblW w:w="973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800"/>
        <w:gridCol w:w="5490"/>
      </w:tblGrid>
      <w:tr w:rsidR="00601309" w:rsidRPr="0094146F" w14:paraId="0FA5BFD5" w14:textId="77777777" w:rsidTr="008B681B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0E95DD8" w14:textId="10E3FCE5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b/>
                <w:bCs/>
              </w:rPr>
            </w:pPr>
            <w:r w:rsidRPr="0094146F">
              <w:rPr>
                <w:b/>
                <w:bCs/>
              </w:rPr>
              <w:t>Bladder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3C1DF71" w14:textId="3C8AACBD" w:rsidR="00601309" w:rsidRPr="0094146F" w:rsidRDefault="00DD5EE8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  <w:rPr>
                <w:rFonts w:eastAsia="MS Gothic"/>
                <w:b/>
                <w:bCs/>
              </w:rPr>
            </w:pPr>
            <w:r w:rsidRPr="0094146F">
              <w:rPr>
                <w:b/>
                <w:bCs/>
              </w:rPr>
              <w:t>Value</w:t>
            </w:r>
          </w:p>
        </w:tc>
      </w:tr>
      <w:tr w:rsidR="00601309" w:rsidRPr="0094146F" w14:paraId="6378FB39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56C8FAE" w14:textId="1020D120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60 </w:t>
            </w:r>
            <w:proofErr w:type="spellStart"/>
            <w:r w:rsidR="001D24E2" w:rsidRPr="0094146F">
              <w:t>Gy</w:t>
            </w:r>
            <w:proofErr w:type="spellEnd"/>
            <w:r w:rsidR="001D24E2" w:rsidRPr="0094146F">
              <w:t xml:space="preserve"> </w:t>
            </w:r>
            <w:r w:rsidRPr="0094146F">
              <w:t>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0D0C53B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42B12B1" w14:textId="6A0AD070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2.54 – 34.93</w:t>
            </w:r>
          </w:p>
        </w:tc>
      </w:tr>
      <w:tr w:rsidR="00601309" w:rsidRPr="0094146F" w14:paraId="129BB13F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334AA6BB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1EB126C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22EA5CE" w14:textId="6FD1AF65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0.29</w:t>
            </w:r>
          </w:p>
        </w:tc>
      </w:tr>
      <w:tr w:rsidR="00601309" w:rsidRPr="0094146F" w14:paraId="544927F2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9EB7674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92C45A9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279589D" w14:textId="3D6C615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2.18 ± 6.98</w:t>
            </w:r>
          </w:p>
        </w:tc>
      </w:tr>
      <w:tr w:rsidR="00601309" w:rsidRPr="0094146F" w14:paraId="16B2A19F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58E4F80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F8C9A26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0026392" w14:textId="27E2E592" w:rsidR="00601309" w:rsidRPr="0094146F" w:rsidRDefault="001C0750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7.19</w:t>
            </w:r>
          </w:p>
        </w:tc>
      </w:tr>
      <w:tr w:rsidR="00601309" w:rsidRPr="0094146F" w14:paraId="0D2B89B8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594E630" w14:textId="40A2D250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70 </w:t>
            </w:r>
            <w:proofErr w:type="spellStart"/>
            <w:r w:rsidR="001D24E2" w:rsidRPr="0094146F">
              <w:t>Gy</w:t>
            </w:r>
            <w:proofErr w:type="spellEnd"/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C4F8139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11D53FA" w14:textId="7FD78350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.42 – 25.06</w:t>
            </w:r>
          </w:p>
        </w:tc>
      </w:tr>
      <w:tr w:rsidR="00601309" w:rsidRPr="0094146F" w14:paraId="3D00BE99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A4F20E6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8ADF538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4A51AC5" w14:textId="776998A4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6.97</w:t>
            </w:r>
          </w:p>
        </w:tc>
      </w:tr>
      <w:tr w:rsidR="00601309" w:rsidRPr="0094146F" w14:paraId="638CF30F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09CD4EA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BA0ECF8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7AFEFBC" w14:textId="4D505FC1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8.54 ± 5.26</w:t>
            </w:r>
          </w:p>
        </w:tc>
      </w:tr>
      <w:tr w:rsidR="00601309" w:rsidRPr="0094146F" w14:paraId="04F1BEF3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315578A4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701FE86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28E3770" w14:textId="50DB898A" w:rsidR="00601309" w:rsidRPr="0094146F" w:rsidRDefault="001C0750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5.30</w:t>
            </w:r>
          </w:p>
        </w:tc>
      </w:tr>
      <w:tr w:rsidR="00601309" w:rsidRPr="0094146F" w14:paraId="2DB59603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A853304" w14:textId="503554FF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80 </w:t>
            </w:r>
            <w:proofErr w:type="spellStart"/>
            <w:r w:rsidR="001D24E2" w:rsidRPr="0094146F">
              <w:t>Gy</w:t>
            </w:r>
            <w:proofErr w:type="spellEnd"/>
            <w:r w:rsidR="001D24E2" w:rsidRPr="0094146F">
              <w:t xml:space="preserve"> </w:t>
            </w:r>
            <w:r w:rsidRPr="0094146F">
              <w:t>(</w:t>
            </w:r>
            <w:r w:rsidR="001D24E2" w:rsidRPr="0094146F">
              <w:t>c</w:t>
            </w:r>
            <w:r w:rsidR="0094146F">
              <w:t>m</w:t>
            </w:r>
            <w:r w:rsidR="0094146F">
              <w:rPr>
                <w:vertAlign w:val="superscript"/>
              </w:rPr>
              <w:t>3</w:t>
            </w:r>
            <w:r w:rsidRPr="0094146F">
              <w:t>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302F6B2" w14:textId="6C9BE208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3BEE720" w14:textId="45F525A1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0 – 77.16</w:t>
            </w:r>
          </w:p>
        </w:tc>
      </w:tr>
      <w:tr w:rsidR="00601309" w:rsidRPr="0094146F" w14:paraId="5B8D6228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A48AD55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12E7137" w14:textId="333B4850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DBA34EE" w14:textId="445EF3CD" w:rsidR="00601309" w:rsidRPr="0094146F" w:rsidRDefault="00B454B7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4</w:t>
            </w:r>
          </w:p>
        </w:tc>
      </w:tr>
      <w:tr w:rsidR="00601309" w:rsidRPr="0094146F" w14:paraId="0C58744F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9FB6E3F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DC15F4D" w14:textId="04520533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E71BC7B" w14:textId="2A2DC8D1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3.45 ± 10.31</w:t>
            </w:r>
          </w:p>
        </w:tc>
      </w:tr>
      <w:tr w:rsidR="00601309" w:rsidRPr="0094146F" w14:paraId="7BB49A02" w14:textId="77777777" w:rsidTr="008B681B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1EE2A45" w14:textId="77777777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8D852C2" w14:textId="599E2ABA" w:rsidR="00601309" w:rsidRPr="0094146F" w:rsidRDefault="00601309" w:rsidP="008B681B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DEBD770" w14:textId="660A2CB1" w:rsidR="00601309" w:rsidRPr="0094146F" w:rsidRDefault="001C0750" w:rsidP="008B681B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2.09</w:t>
            </w:r>
          </w:p>
        </w:tc>
      </w:tr>
    </w:tbl>
    <w:p w14:paraId="770A3DAB" w14:textId="77777777" w:rsidR="008B681B" w:rsidRPr="0094146F" w:rsidRDefault="008B681B" w:rsidP="000C7E04">
      <w:pPr>
        <w:jc w:val="right"/>
      </w:pPr>
    </w:p>
    <w:p w14:paraId="79254BED" w14:textId="57E1755B" w:rsidR="00DD2AF5" w:rsidRPr="0094146F" w:rsidRDefault="00DD2AF5" w:rsidP="00DD2AF5">
      <w:r w:rsidRPr="0094146F">
        <w:rPr>
          <w:i/>
        </w:rPr>
        <w:t>Abbreviations</w:t>
      </w:r>
      <w:r w:rsidRPr="0094146F">
        <w:t xml:space="preserve">: V60 </w:t>
      </w:r>
      <w:proofErr w:type="spellStart"/>
      <w:r w:rsidRPr="0094146F">
        <w:t>Gy</w:t>
      </w:r>
      <w:proofErr w:type="spellEnd"/>
      <w:r w:rsidRPr="0094146F">
        <w:t xml:space="preserve"> (%), the volume of structure receiving </w:t>
      </w:r>
      <w:r w:rsidR="00370298" w:rsidRPr="0094146F">
        <w:t>a</w:t>
      </w:r>
      <w:r w:rsidRPr="0094146F">
        <w:t xml:space="preserve"> 60 Grey radiation dose, expressed as a percentage; V 80 </w:t>
      </w:r>
      <w:proofErr w:type="spellStart"/>
      <w:r w:rsidRPr="0094146F">
        <w:t>Gy</w:t>
      </w:r>
      <w:proofErr w:type="spellEnd"/>
      <w:r w:rsidRPr="0094146F">
        <w:t xml:space="preserve"> (c</w:t>
      </w:r>
      <w:r w:rsidR="0094146F">
        <w:t>m</w:t>
      </w:r>
      <w:r w:rsidR="0094146F">
        <w:rPr>
          <w:vertAlign w:val="superscript"/>
        </w:rPr>
        <w:t>3</w:t>
      </w:r>
      <w:r w:rsidRPr="0094146F">
        <w:t>), the volume of the structure receiving an 80 Grey radiation dose, in cubic centimeters; SD, standard deviation; IQR, interquartile range</w:t>
      </w:r>
    </w:p>
    <w:p w14:paraId="26DEAFBF" w14:textId="77777777" w:rsidR="00DD2AF5" w:rsidRPr="0094146F" w:rsidRDefault="00DD2AF5" w:rsidP="00DD2AF5"/>
    <w:p w14:paraId="48090B7A" w14:textId="77777777" w:rsidR="00DD2AF5" w:rsidRPr="0094146F" w:rsidRDefault="00DD2AF5" w:rsidP="00DD2AF5"/>
    <w:p w14:paraId="3AC97FEF" w14:textId="77777777" w:rsidR="008B681B" w:rsidRPr="0094146F" w:rsidRDefault="008B681B" w:rsidP="008B681B"/>
    <w:p w14:paraId="61835EDE" w14:textId="77777777" w:rsidR="008B681B" w:rsidRPr="0094146F" w:rsidRDefault="008B681B" w:rsidP="008B681B"/>
    <w:p w14:paraId="03FE88A5" w14:textId="77777777" w:rsidR="008B681B" w:rsidRPr="0094146F" w:rsidRDefault="008B681B" w:rsidP="008B681B"/>
    <w:p w14:paraId="0955705E" w14:textId="77777777" w:rsidR="008B681B" w:rsidRPr="0094146F" w:rsidRDefault="008B681B" w:rsidP="008B681B"/>
    <w:p w14:paraId="671B8E0B" w14:textId="77777777" w:rsidR="008B681B" w:rsidRPr="0094146F" w:rsidRDefault="008B681B" w:rsidP="008B681B"/>
    <w:p w14:paraId="57220920" w14:textId="77777777" w:rsidR="008B681B" w:rsidRPr="0094146F" w:rsidRDefault="008B681B" w:rsidP="008B681B"/>
    <w:p w14:paraId="550F7659" w14:textId="77777777" w:rsidR="008B681B" w:rsidRPr="0094146F" w:rsidRDefault="008B681B" w:rsidP="008B681B"/>
    <w:p w14:paraId="17D5532C" w14:textId="77777777" w:rsidR="008B681B" w:rsidRPr="0094146F" w:rsidRDefault="008B681B" w:rsidP="008B681B"/>
    <w:p w14:paraId="703BA835" w14:textId="77777777" w:rsidR="008B681B" w:rsidRPr="0094146F" w:rsidRDefault="008B681B" w:rsidP="008B681B"/>
    <w:p w14:paraId="0FAF4BA2" w14:textId="77777777" w:rsidR="008B681B" w:rsidRPr="0094146F" w:rsidRDefault="008B681B" w:rsidP="008B681B"/>
    <w:p w14:paraId="2593B275" w14:textId="77777777" w:rsidR="008B681B" w:rsidRPr="0094146F" w:rsidRDefault="008B681B" w:rsidP="008B681B"/>
    <w:p w14:paraId="4BBAFB12" w14:textId="77777777" w:rsidR="008B681B" w:rsidRPr="0094146F" w:rsidRDefault="008B681B" w:rsidP="008B681B">
      <w:pPr>
        <w:jc w:val="center"/>
      </w:pPr>
    </w:p>
    <w:p w14:paraId="04BB6902" w14:textId="77777777" w:rsidR="008B681B" w:rsidRPr="0094146F" w:rsidRDefault="008B681B" w:rsidP="008B681B">
      <w:pPr>
        <w:jc w:val="center"/>
      </w:pPr>
    </w:p>
    <w:p w14:paraId="48D3DDEA" w14:textId="77777777" w:rsidR="008B681B" w:rsidRPr="0094146F" w:rsidRDefault="008B681B" w:rsidP="008B681B">
      <w:pPr>
        <w:jc w:val="center"/>
      </w:pPr>
    </w:p>
    <w:p w14:paraId="13C47E27" w14:textId="77777777" w:rsidR="008B681B" w:rsidRPr="0094146F" w:rsidRDefault="008B681B" w:rsidP="008B681B">
      <w:pPr>
        <w:jc w:val="center"/>
      </w:pPr>
    </w:p>
    <w:p w14:paraId="4CD64CD4" w14:textId="77777777" w:rsidR="008B681B" w:rsidRPr="0094146F" w:rsidRDefault="008B681B" w:rsidP="008B681B">
      <w:pPr>
        <w:jc w:val="center"/>
      </w:pPr>
    </w:p>
    <w:p w14:paraId="7FE306E9" w14:textId="290AA530" w:rsidR="00DD2AF5" w:rsidRDefault="00DD2AF5" w:rsidP="00DD2AF5"/>
    <w:p w14:paraId="186FE128" w14:textId="77777777" w:rsidR="0094146F" w:rsidRPr="0094146F" w:rsidRDefault="0094146F" w:rsidP="00DD2AF5">
      <w:pPr>
        <w:rPr>
          <w:b/>
          <w:bCs/>
        </w:rPr>
      </w:pPr>
    </w:p>
    <w:p w14:paraId="7987BDB2" w14:textId="6A8EAA79" w:rsidR="00DD2AF5" w:rsidRPr="0094146F" w:rsidRDefault="00DD2AF5" w:rsidP="00DD2AF5">
      <w:pPr>
        <w:rPr>
          <w:b/>
          <w:bCs/>
        </w:rPr>
      </w:pPr>
      <w:r w:rsidRPr="0094146F">
        <w:rPr>
          <w:b/>
          <w:bCs/>
        </w:rPr>
        <w:lastRenderedPageBreak/>
        <w:t xml:space="preserve">Supplementary Table 1d. </w:t>
      </w:r>
      <w:proofErr w:type="spellStart"/>
      <w:r w:rsidRPr="0094146F">
        <w:t>Dosimetric</w:t>
      </w:r>
      <w:proofErr w:type="spellEnd"/>
      <w:r w:rsidRPr="0094146F">
        <w:t xml:space="preserve"> parameters for the rectum</w:t>
      </w:r>
    </w:p>
    <w:p w14:paraId="14AE61C4" w14:textId="7E2EDCF6" w:rsidR="00601309" w:rsidRPr="0094146F" w:rsidRDefault="00601309" w:rsidP="00DD2AF5"/>
    <w:tbl>
      <w:tblPr>
        <w:tblW w:w="9738" w:type="dxa"/>
        <w:tblInd w:w="-11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448"/>
        <w:gridCol w:w="1800"/>
        <w:gridCol w:w="5490"/>
      </w:tblGrid>
      <w:tr w:rsidR="000C7E04" w:rsidRPr="0094146F" w14:paraId="6897E7E1" w14:textId="77777777" w:rsidTr="000C7E04">
        <w:tc>
          <w:tcPr>
            <w:tcW w:w="42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B533981" w14:textId="75C98FAE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  <w:rPr>
                <w:b/>
                <w:bCs/>
              </w:rPr>
            </w:pPr>
            <w:r w:rsidRPr="0094146F">
              <w:rPr>
                <w:b/>
                <w:bCs/>
              </w:rPr>
              <w:t xml:space="preserve">Rectum 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2D1E055" w14:textId="1C4E6677" w:rsidR="000C7E04" w:rsidRPr="0094146F" w:rsidRDefault="00DD5EE8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  <w:rPr>
                <w:rFonts w:eastAsia="MS Gothic"/>
                <w:b/>
                <w:bCs/>
              </w:rPr>
            </w:pPr>
            <w:r w:rsidRPr="0094146F">
              <w:rPr>
                <w:b/>
                <w:bCs/>
              </w:rPr>
              <w:t>Value</w:t>
            </w:r>
          </w:p>
        </w:tc>
      </w:tr>
      <w:tr w:rsidR="000C7E04" w:rsidRPr="0094146F" w14:paraId="630E3187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765EDCE" w14:textId="1765CEDD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40 </w:t>
            </w:r>
            <w:proofErr w:type="spellStart"/>
            <w:r w:rsidR="001D24E2" w:rsidRPr="0094146F">
              <w:t>Gy</w:t>
            </w:r>
            <w:proofErr w:type="spellEnd"/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C60F08C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DF8F650" w14:textId="213967B2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1.15 – 35.86</w:t>
            </w:r>
          </w:p>
        </w:tc>
      </w:tr>
      <w:tr w:rsidR="000C7E04" w:rsidRPr="0094146F" w14:paraId="445094A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328EF969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203042B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8C3A2FD" w14:textId="247A819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23.63</w:t>
            </w:r>
          </w:p>
        </w:tc>
      </w:tr>
      <w:tr w:rsidR="000C7E04" w:rsidRPr="0094146F" w14:paraId="4B978CCD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264D012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08F1BDA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D2C67D1" w14:textId="7DFA2EAD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23.36 ± 4.58</w:t>
            </w:r>
          </w:p>
        </w:tc>
      </w:tr>
      <w:tr w:rsidR="000C7E04" w:rsidRPr="0094146F" w14:paraId="7DAF5CA2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10016014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FCF9D4F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AD2A275" w14:textId="09A55AB9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6.05</w:t>
            </w:r>
          </w:p>
        </w:tc>
      </w:tr>
      <w:tr w:rsidR="000C7E04" w:rsidRPr="0094146F" w14:paraId="18DEE9B9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530139C" w14:textId="4CE4A6FC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60 </w:t>
            </w:r>
            <w:proofErr w:type="spellStart"/>
            <w:r w:rsidR="001D24E2" w:rsidRPr="0094146F">
              <w:t>Gy</w:t>
            </w:r>
            <w:proofErr w:type="spellEnd"/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06D4688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B37705F" w14:textId="77B2C1A5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6.72 – 25.21</w:t>
            </w:r>
          </w:p>
        </w:tc>
      </w:tr>
      <w:tr w:rsidR="000C7E04" w:rsidRPr="0094146F" w14:paraId="300419C5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3AB90AF1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7E583E2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B01681D" w14:textId="09FE26B5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4.62</w:t>
            </w:r>
          </w:p>
        </w:tc>
      </w:tr>
      <w:tr w:rsidR="000C7E04" w:rsidRPr="0094146F" w14:paraId="49297716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85D7083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3B2122E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1703838" w14:textId="25135CA0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4.74 ± 3.31</w:t>
            </w:r>
          </w:p>
        </w:tc>
      </w:tr>
      <w:tr w:rsidR="000C7E04" w:rsidRPr="0094146F" w14:paraId="056CFB36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6CA706B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2F478D9E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6710AA95" w14:textId="34D041B5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4.78</w:t>
            </w:r>
          </w:p>
        </w:tc>
      </w:tr>
      <w:tr w:rsidR="000C7E04" w:rsidRPr="0094146F" w14:paraId="000E1947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D0BEC8A" w14:textId="155FA6A5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70 </w:t>
            </w:r>
            <w:proofErr w:type="spellStart"/>
            <w:r w:rsidR="001D24E2" w:rsidRPr="0094146F">
              <w:t>Gy</w:t>
            </w:r>
            <w:proofErr w:type="spellEnd"/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D7E5940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332D479" w14:textId="3C055389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3.72 – 18.02</w:t>
            </w:r>
          </w:p>
        </w:tc>
      </w:tr>
      <w:tr w:rsidR="000C7E04" w:rsidRPr="0094146F" w14:paraId="2022BA5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37EC5AE3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16782BF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B0F970D" w14:textId="743850AF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9.62</w:t>
            </w:r>
          </w:p>
        </w:tc>
      </w:tr>
      <w:tr w:rsidR="000C7E04" w:rsidRPr="0094146F" w14:paraId="03AB33DA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F549C0F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BF3EB94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7A1579E" w14:textId="6500AFAD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 xml:space="preserve">9.75 ± 2.57 </w:t>
            </w:r>
          </w:p>
        </w:tc>
      </w:tr>
      <w:tr w:rsidR="000C7E04" w:rsidRPr="0094146F" w14:paraId="3430219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59F0D197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6A56BD2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326023A" w14:textId="1B348BD7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3.50</w:t>
            </w:r>
          </w:p>
        </w:tc>
      </w:tr>
      <w:tr w:rsidR="000C7E04" w:rsidRPr="0094146F" w14:paraId="4FC4AA7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4" w:space="0" w:color="AEAAAA" w:themeColor="background2" w:themeShade="BF"/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40962FED" w14:textId="3FB3189B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>V76</w:t>
            </w:r>
            <w:r w:rsidR="001D24E2" w:rsidRPr="0094146F">
              <w:t xml:space="preserve"> </w:t>
            </w:r>
            <w:proofErr w:type="spellStart"/>
            <w:r w:rsidR="001D24E2" w:rsidRPr="0094146F">
              <w:t>Gy</w:t>
            </w:r>
            <w:proofErr w:type="spellEnd"/>
            <w:r w:rsidRPr="0094146F">
              <w:t xml:space="preserve"> (%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CB96AA4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03D03B9" w14:textId="1781BEC3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1.29 – 10.99</w:t>
            </w:r>
          </w:p>
        </w:tc>
      </w:tr>
      <w:tr w:rsidR="000C7E04" w:rsidRPr="0094146F" w14:paraId="6F9302B5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46CD9F41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96367A3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558BCF0D" w14:textId="5BBB570C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5.14</w:t>
            </w:r>
          </w:p>
        </w:tc>
      </w:tr>
      <w:tr w:rsidR="000C7E04" w:rsidRPr="0094146F" w14:paraId="2C9018A1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75DBC38D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AE9E459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49E9E201" w14:textId="79516EDC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5.35 ± 1.83</w:t>
            </w:r>
          </w:p>
        </w:tc>
      </w:tr>
      <w:tr w:rsidR="000C7E04" w:rsidRPr="0094146F" w14:paraId="31D2F467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2F0DB148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B56D400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D0FCA5C" w14:textId="4DB3DF5B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2.52</w:t>
            </w:r>
          </w:p>
        </w:tc>
      </w:tr>
      <w:tr w:rsidR="000C7E04" w:rsidRPr="0094146F" w14:paraId="733C455F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 w:val="restart"/>
            <w:tcBorders>
              <w:top w:val="single" w:sz="4" w:space="0" w:color="AEAAAA" w:themeColor="background2" w:themeShade="BF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04F6EA1D" w14:textId="66103795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  <w:r w:rsidRPr="0094146F">
              <w:t xml:space="preserve">V80 </w:t>
            </w:r>
            <w:proofErr w:type="spellStart"/>
            <w:r w:rsidR="001D24E2" w:rsidRPr="0094146F">
              <w:t>Gy</w:t>
            </w:r>
            <w:proofErr w:type="spellEnd"/>
            <w:r w:rsidR="001D24E2" w:rsidRPr="0094146F">
              <w:t xml:space="preserve"> (c</w:t>
            </w:r>
            <w:r w:rsidR="0094146F">
              <w:t>m</w:t>
            </w:r>
            <w:r w:rsidR="0094146F">
              <w:rPr>
                <w:vertAlign w:val="superscript"/>
              </w:rPr>
              <w:t>3</w:t>
            </w:r>
            <w:r w:rsidRPr="0094146F">
              <w:t>)</w:t>
            </w: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F801415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Range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F8F3049" w14:textId="294C25AD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 xml:space="preserve">0.00 </w:t>
            </w:r>
            <w:r w:rsidRPr="0094146F">
              <w:softHyphen/>
              <w:t>– 10.14</w:t>
            </w:r>
          </w:p>
        </w:tc>
      </w:tr>
      <w:tr w:rsidR="000C7E04" w:rsidRPr="0094146F" w14:paraId="461D0CF1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A3E3A15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047191C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dian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729B2D12" w14:textId="39AF1019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02</w:t>
            </w:r>
          </w:p>
        </w:tc>
      </w:tr>
      <w:tr w:rsidR="000C7E04" w:rsidRPr="0094146F" w14:paraId="21DE1CED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38647B3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3179892D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Mean ± SD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E905373" w14:textId="2BEA799F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53 ± 1.52</w:t>
            </w:r>
          </w:p>
        </w:tc>
      </w:tr>
      <w:tr w:rsidR="000C7E04" w:rsidRPr="0094146F" w14:paraId="7023809A" w14:textId="77777777" w:rsidTr="000C7E04">
        <w:tblPrEx>
          <w:tblBorders>
            <w:top w:val="none" w:sz="0" w:space="0" w:color="auto"/>
          </w:tblBorders>
        </w:tblPrEx>
        <w:tc>
          <w:tcPr>
            <w:tcW w:w="2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EAAAA" w:themeColor="background2" w:themeShade="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center"/>
          </w:tcPr>
          <w:p w14:paraId="610861C6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32"/>
            </w:pPr>
          </w:p>
        </w:tc>
        <w:tc>
          <w:tcPr>
            <w:tcW w:w="180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199BD32E" w14:textId="77777777" w:rsidR="000C7E04" w:rsidRPr="0094146F" w:rsidRDefault="000C7E04" w:rsidP="000C7E04">
            <w:pPr>
              <w:autoSpaceDE w:val="0"/>
              <w:autoSpaceDN w:val="0"/>
              <w:adjustRightInd w:val="0"/>
              <w:spacing w:before="67" w:after="67"/>
              <w:ind w:right="-2880"/>
            </w:pPr>
            <w:r w:rsidRPr="0094146F">
              <w:t>IQR</w:t>
            </w:r>
          </w:p>
        </w:tc>
        <w:tc>
          <w:tcPr>
            <w:tcW w:w="5490" w:type="dxa"/>
            <w:tcBorders>
              <w:top w:val="single" w:sz="8" w:space="0" w:color="BFBFBF"/>
              <w:left w:val="single" w:sz="4" w:space="0" w:color="auto"/>
              <w:bottom w:val="single" w:sz="8" w:space="0" w:color="BFBFBF"/>
              <w:right w:val="single" w:sz="8" w:space="0" w:color="BFBFBF"/>
            </w:tcBorders>
            <w:shd w:val="clear" w:color="auto" w:fill="FFFFFF"/>
            <w:tcMar>
              <w:top w:w="100" w:type="nil"/>
              <w:left w:w="67" w:type="nil"/>
              <w:right w:w="67" w:type="nil"/>
            </w:tcMar>
            <w:vAlign w:val="bottom"/>
          </w:tcPr>
          <w:p w14:paraId="0A0154EB" w14:textId="253FA963" w:rsidR="000C7E04" w:rsidRPr="0094146F" w:rsidRDefault="0052623F" w:rsidP="000C7E04">
            <w:pPr>
              <w:autoSpaceDE w:val="0"/>
              <w:autoSpaceDN w:val="0"/>
              <w:adjustRightInd w:val="0"/>
              <w:spacing w:before="67" w:after="67"/>
              <w:ind w:right="-32"/>
              <w:jc w:val="center"/>
            </w:pPr>
            <w:r w:rsidRPr="0094146F">
              <w:t>0.28</w:t>
            </w:r>
          </w:p>
        </w:tc>
      </w:tr>
    </w:tbl>
    <w:p w14:paraId="40D58B71" w14:textId="06BD979C" w:rsidR="000C7E04" w:rsidRPr="0094146F" w:rsidRDefault="000C7E04" w:rsidP="000C7E04">
      <w:pPr>
        <w:jc w:val="right"/>
      </w:pPr>
    </w:p>
    <w:p w14:paraId="2C8A64AE" w14:textId="77777777" w:rsidR="00DD2AF5" w:rsidRPr="0094146F" w:rsidRDefault="00DD2AF5" w:rsidP="00DD2AF5">
      <w:pPr>
        <w:jc w:val="right"/>
      </w:pPr>
    </w:p>
    <w:p w14:paraId="54452387" w14:textId="2547A345" w:rsidR="00DD2AF5" w:rsidRPr="0094146F" w:rsidRDefault="00DD2AF5" w:rsidP="00DD2AF5">
      <w:r w:rsidRPr="0094146F">
        <w:rPr>
          <w:i/>
        </w:rPr>
        <w:t>Abbreviations</w:t>
      </w:r>
      <w:r w:rsidRPr="0094146F">
        <w:t xml:space="preserve">: V40 </w:t>
      </w:r>
      <w:proofErr w:type="spellStart"/>
      <w:r w:rsidRPr="0094146F">
        <w:t>Gy</w:t>
      </w:r>
      <w:proofErr w:type="spellEnd"/>
      <w:r w:rsidRPr="0094146F">
        <w:t xml:space="preserve"> (%), the volume of structure receiving a 40 Grey radiation dose, expressed as a percentage; V 80 </w:t>
      </w:r>
      <w:proofErr w:type="spellStart"/>
      <w:r w:rsidRPr="0094146F">
        <w:t>Gy</w:t>
      </w:r>
      <w:proofErr w:type="spellEnd"/>
      <w:r w:rsidRPr="0094146F">
        <w:t xml:space="preserve"> (c</w:t>
      </w:r>
      <w:r w:rsidR="0094146F">
        <w:t>m</w:t>
      </w:r>
      <w:r w:rsidR="0094146F">
        <w:rPr>
          <w:vertAlign w:val="superscript"/>
        </w:rPr>
        <w:t>3</w:t>
      </w:r>
      <w:r w:rsidRPr="0094146F">
        <w:t>), the volume of the structure receiving an 80 Grey radiation dose, in cubic centimeters; SD, standard deviation; IQR, interquartile range</w:t>
      </w:r>
    </w:p>
    <w:p w14:paraId="326DEDE0" w14:textId="64458AFB" w:rsidR="00DD5EE8" w:rsidRDefault="00DD5EE8" w:rsidP="00DD5EE8"/>
    <w:p w14:paraId="5AF1B20C" w14:textId="054861A9" w:rsidR="0008316D" w:rsidRDefault="0008316D" w:rsidP="00DD5EE8"/>
    <w:p w14:paraId="44D74811" w14:textId="11F48C72" w:rsidR="0008316D" w:rsidRDefault="0008316D" w:rsidP="00DD5EE8"/>
    <w:p w14:paraId="6DBCA3D7" w14:textId="78E6524F" w:rsidR="0008316D" w:rsidRDefault="0008316D" w:rsidP="00DD5EE8"/>
    <w:p w14:paraId="36F08D6C" w14:textId="456E314A" w:rsidR="0008316D" w:rsidRDefault="0008316D" w:rsidP="00DD5EE8"/>
    <w:p w14:paraId="2F65C18B" w14:textId="6DBECD48" w:rsidR="0008316D" w:rsidRDefault="0008316D" w:rsidP="00DD5EE8"/>
    <w:p w14:paraId="40CCFFE8" w14:textId="13824B04" w:rsidR="0008316D" w:rsidRDefault="0008316D" w:rsidP="00DD5EE8"/>
    <w:p w14:paraId="088482DE" w14:textId="6E93A09A" w:rsidR="0008316D" w:rsidRPr="0008316D" w:rsidRDefault="0008316D" w:rsidP="00DD5EE8">
      <w:r>
        <w:rPr>
          <w:b/>
          <w:bCs/>
        </w:rPr>
        <w:lastRenderedPageBreak/>
        <w:t xml:space="preserve">Supplemental Table 2. </w:t>
      </w:r>
      <w:r>
        <w:t>Comparison of results of EBRT studies in localized prostate cancer</w:t>
      </w:r>
    </w:p>
    <w:p w14:paraId="1B8858D3" w14:textId="58C44555" w:rsidR="0008316D" w:rsidRDefault="0008316D" w:rsidP="00DD5EE8">
      <w:pPr>
        <w:rPr>
          <w:b/>
          <w:bCs/>
        </w:rPr>
      </w:pPr>
    </w:p>
    <w:tbl>
      <w:tblPr>
        <w:tblStyle w:val="PlainTable2"/>
        <w:tblpPr w:leftFromText="180" w:rightFromText="180" w:vertAnchor="page" w:horzAnchor="margin" w:tblpY="2124"/>
        <w:tblW w:w="897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710"/>
        <w:gridCol w:w="1440"/>
        <w:gridCol w:w="1890"/>
        <w:gridCol w:w="2310"/>
      </w:tblGrid>
      <w:tr w:rsidR="0008316D" w:rsidRPr="00967C53" w14:paraId="1ED9E164" w14:textId="77777777" w:rsidTr="000400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626D750" w14:textId="77777777" w:rsidR="0008316D" w:rsidRPr="00967C53" w:rsidRDefault="0008316D" w:rsidP="0008316D">
            <w:r w:rsidRPr="00967C53">
              <w:t>Referenc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1EE456" w14:textId="77777777" w:rsidR="0008316D" w:rsidRPr="00967C53" w:rsidRDefault="0008316D" w:rsidP="00083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7C53">
              <w:t>Modalit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B2AB400" w14:textId="77777777" w:rsidR="0008316D" w:rsidRPr="00967C53" w:rsidRDefault="0008316D" w:rsidP="00083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otal </w:t>
            </w:r>
            <w:r w:rsidRPr="00967C53">
              <w:t>Dose</w:t>
            </w:r>
            <w:r>
              <w:t xml:space="preserve"> (</w:t>
            </w:r>
            <w:proofErr w:type="spellStart"/>
            <w:r>
              <w:t>GyRBE</w:t>
            </w:r>
            <w:proofErr w:type="spellEnd"/>
            <w: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048281C" w14:textId="77777777" w:rsidR="0008316D" w:rsidRPr="00967C53" w:rsidRDefault="0008316D" w:rsidP="00083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67C53">
              <w:t>5-year BFFS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14:paraId="7B379847" w14:textId="0978D87F" w:rsidR="0008316D" w:rsidRPr="00967C53" w:rsidRDefault="0008316D" w:rsidP="000831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>
              <w:t>-</w:t>
            </w:r>
            <w:r>
              <w:t>year biochemical failure rate</w:t>
            </w:r>
          </w:p>
        </w:tc>
      </w:tr>
      <w:tr w:rsidR="0008316D" w:rsidRPr="00967C53" w14:paraId="7F9D0B74" w14:textId="77777777" w:rsidTr="0004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none" w:sz="0" w:space="0" w:color="auto"/>
            </w:tcBorders>
          </w:tcPr>
          <w:p w14:paraId="0AB04CF2" w14:textId="77777777" w:rsidR="0008316D" w:rsidRPr="00967C53" w:rsidRDefault="0008316D" w:rsidP="0008316D">
            <w:r>
              <w:t>Bryant et. al.</w:t>
            </w:r>
          </w:p>
        </w:tc>
        <w:tc>
          <w:tcPr>
            <w:tcW w:w="1710" w:type="dxa"/>
            <w:tcBorders>
              <w:top w:val="single" w:sz="4" w:space="0" w:color="auto"/>
              <w:bottom w:val="none" w:sz="0" w:space="0" w:color="auto"/>
            </w:tcBorders>
          </w:tcPr>
          <w:p w14:paraId="2884962A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ton</w:t>
            </w:r>
          </w:p>
        </w:tc>
        <w:tc>
          <w:tcPr>
            <w:tcW w:w="1440" w:type="dxa"/>
            <w:tcBorders>
              <w:top w:val="single" w:sz="4" w:space="0" w:color="auto"/>
              <w:bottom w:val="none" w:sz="0" w:space="0" w:color="auto"/>
            </w:tcBorders>
          </w:tcPr>
          <w:p w14:paraId="01819038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8</w:t>
            </w:r>
          </w:p>
        </w:tc>
        <w:tc>
          <w:tcPr>
            <w:tcW w:w="1890" w:type="dxa"/>
            <w:tcBorders>
              <w:top w:val="single" w:sz="4" w:space="0" w:color="auto"/>
              <w:bottom w:val="none" w:sz="0" w:space="0" w:color="auto"/>
            </w:tcBorders>
          </w:tcPr>
          <w:p w14:paraId="62866858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9% (LR) </w:t>
            </w:r>
          </w:p>
        </w:tc>
        <w:tc>
          <w:tcPr>
            <w:tcW w:w="2310" w:type="dxa"/>
            <w:tcBorders>
              <w:top w:val="single" w:sz="4" w:space="0" w:color="auto"/>
              <w:bottom w:val="none" w:sz="0" w:space="0" w:color="auto"/>
            </w:tcBorders>
          </w:tcPr>
          <w:p w14:paraId="595DD40E" w14:textId="2B0BA16C" w:rsidR="0008316D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%</w:t>
            </w:r>
          </w:p>
        </w:tc>
      </w:tr>
      <w:tr w:rsidR="0008316D" w:rsidRPr="00967C53" w14:paraId="0C1E5FB7" w14:textId="77777777" w:rsidTr="0004006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CD5056" w14:textId="77777777" w:rsidR="0008316D" w:rsidRPr="00967C53" w:rsidRDefault="0008316D" w:rsidP="0008316D">
            <w:r>
              <w:t>Takagi et. al.</w:t>
            </w:r>
          </w:p>
        </w:tc>
        <w:tc>
          <w:tcPr>
            <w:tcW w:w="1710" w:type="dxa"/>
          </w:tcPr>
          <w:p w14:paraId="4D8FBBFF" w14:textId="77777777" w:rsidR="0008316D" w:rsidRPr="00967C53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ton</w:t>
            </w:r>
          </w:p>
        </w:tc>
        <w:tc>
          <w:tcPr>
            <w:tcW w:w="1440" w:type="dxa"/>
          </w:tcPr>
          <w:p w14:paraId="1E2C0DCA" w14:textId="77777777" w:rsidR="0008316D" w:rsidRPr="00967C53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7C53">
              <w:t>7</w:t>
            </w:r>
            <w:r>
              <w:t>4</w:t>
            </w:r>
          </w:p>
        </w:tc>
        <w:tc>
          <w:tcPr>
            <w:tcW w:w="1890" w:type="dxa"/>
          </w:tcPr>
          <w:p w14:paraId="1B19C44B" w14:textId="77777777" w:rsidR="0008316D" w:rsidRPr="00967C53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  <w:r w:rsidRPr="00967C53">
              <w:t>%</w:t>
            </w:r>
            <w:r>
              <w:t xml:space="preserve"> (LR), 90% (overall)</w:t>
            </w:r>
          </w:p>
        </w:tc>
        <w:tc>
          <w:tcPr>
            <w:tcW w:w="2310" w:type="dxa"/>
          </w:tcPr>
          <w:p w14:paraId="468C36C8" w14:textId="312F1C83" w:rsidR="0008316D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2%</w:t>
            </w:r>
          </w:p>
        </w:tc>
      </w:tr>
      <w:tr w:rsidR="0008316D" w:rsidRPr="00967C53" w14:paraId="0A06120E" w14:textId="77777777" w:rsidTr="0004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bottom w:val="none" w:sz="0" w:space="0" w:color="auto"/>
            </w:tcBorders>
          </w:tcPr>
          <w:p w14:paraId="044AA6C8" w14:textId="77777777" w:rsidR="0008316D" w:rsidRPr="00967C53" w:rsidRDefault="0008316D" w:rsidP="0008316D">
            <w:r>
              <w:t>Slater et. al.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EECFC15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7C53">
              <w:t>Mixed Proton-Photon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248F78AA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7C53">
              <w:t>74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F14CCBA" w14:textId="77777777" w:rsidR="0008316D" w:rsidRPr="00967C53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5</w:t>
            </w:r>
            <w:r w:rsidRPr="00967C53">
              <w:t>%</w:t>
            </w:r>
            <w:r>
              <w:t xml:space="preserve"> (overall)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14:paraId="4BFED389" w14:textId="7765A554" w:rsidR="0008316D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08316D" w:rsidRPr="00967C53" w14:paraId="6AAB32F1" w14:textId="77777777" w:rsidTr="00040068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5EF4A0D" w14:textId="77777777" w:rsidR="0008316D" w:rsidRDefault="0008316D" w:rsidP="0008316D">
            <w:proofErr w:type="spellStart"/>
            <w:r>
              <w:t>Hamdy</w:t>
            </w:r>
            <w:proofErr w:type="spellEnd"/>
            <w:r>
              <w:t xml:space="preserve"> et. al.</w:t>
            </w:r>
          </w:p>
        </w:tc>
        <w:tc>
          <w:tcPr>
            <w:tcW w:w="1710" w:type="dxa"/>
          </w:tcPr>
          <w:p w14:paraId="67F89994" w14:textId="5FFFEA86" w:rsidR="0008316D" w:rsidRPr="00967C53" w:rsidRDefault="00040068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hoton</w:t>
            </w:r>
          </w:p>
        </w:tc>
        <w:tc>
          <w:tcPr>
            <w:tcW w:w="1440" w:type="dxa"/>
          </w:tcPr>
          <w:p w14:paraId="4728C032" w14:textId="77777777" w:rsidR="0008316D" w:rsidRPr="00967C53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4</w:t>
            </w:r>
          </w:p>
        </w:tc>
        <w:tc>
          <w:tcPr>
            <w:tcW w:w="1890" w:type="dxa"/>
          </w:tcPr>
          <w:p w14:paraId="01621A8E" w14:textId="77777777" w:rsidR="0008316D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10" w:type="dxa"/>
          </w:tcPr>
          <w:p w14:paraId="2BA16BA4" w14:textId="77777777" w:rsidR="0008316D" w:rsidRDefault="0008316D" w:rsidP="000831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%</w:t>
            </w:r>
          </w:p>
        </w:tc>
      </w:tr>
      <w:tr w:rsidR="0008316D" w:rsidRPr="00967C53" w14:paraId="2AB2AC60" w14:textId="77777777" w:rsidTr="00040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none" w:sz="0" w:space="0" w:color="auto"/>
              <w:bottom w:val="none" w:sz="0" w:space="0" w:color="auto"/>
            </w:tcBorders>
          </w:tcPr>
          <w:p w14:paraId="44CE2E04" w14:textId="77777777" w:rsidR="0008316D" w:rsidRDefault="0008316D" w:rsidP="0008316D">
            <w:r>
              <w:t>Michalski et. al.</w:t>
            </w:r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</w:tcPr>
          <w:p w14:paraId="34C8252C" w14:textId="151DE238" w:rsidR="0008316D" w:rsidRDefault="00040068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hoton</w:t>
            </w:r>
          </w:p>
        </w:tc>
        <w:tc>
          <w:tcPr>
            <w:tcW w:w="1440" w:type="dxa"/>
            <w:tcBorders>
              <w:top w:val="none" w:sz="0" w:space="0" w:color="auto"/>
              <w:bottom w:val="none" w:sz="0" w:space="0" w:color="auto"/>
            </w:tcBorders>
          </w:tcPr>
          <w:p w14:paraId="7D46DB07" w14:textId="77777777" w:rsidR="0008316D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2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14:paraId="224D97C7" w14:textId="11847C42" w:rsidR="0008316D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2310" w:type="dxa"/>
            <w:tcBorders>
              <w:top w:val="none" w:sz="0" w:space="0" w:color="auto"/>
              <w:bottom w:val="none" w:sz="0" w:space="0" w:color="auto"/>
            </w:tcBorders>
          </w:tcPr>
          <w:p w14:paraId="15C46711" w14:textId="77777777" w:rsidR="0008316D" w:rsidRDefault="0008316D" w:rsidP="000831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%</w:t>
            </w:r>
          </w:p>
        </w:tc>
      </w:tr>
      <w:tr w:rsidR="00040068" w14:paraId="1A33A98A" w14:textId="77777777" w:rsidTr="00040068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8B1970F" w14:textId="77777777" w:rsidR="00040068" w:rsidRPr="00967C53" w:rsidRDefault="00040068" w:rsidP="003F67A2">
            <w:r w:rsidRPr="00967C53">
              <w:t>This study</w:t>
            </w:r>
          </w:p>
        </w:tc>
        <w:tc>
          <w:tcPr>
            <w:tcW w:w="1710" w:type="dxa"/>
          </w:tcPr>
          <w:p w14:paraId="0FFCEA40" w14:textId="77777777" w:rsidR="00040068" w:rsidRPr="00967C53" w:rsidRDefault="00040068" w:rsidP="003F6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7C53">
              <w:t>Proton</w:t>
            </w:r>
          </w:p>
        </w:tc>
        <w:tc>
          <w:tcPr>
            <w:tcW w:w="1440" w:type="dxa"/>
          </w:tcPr>
          <w:p w14:paraId="74B35DE2" w14:textId="77777777" w:rsidR="00040068" w:rsidRPr="00967C53" w:rsidRDefault="00040068" w:rsidP="003F6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2</w:t>
            </w:r>
          </w:p>
        </w:tc>
        <w:tc>
          <w:tcPr>
            <w:tcW w:w="1890" w:type="dxa"/>
          </w:tcPr>
          <w:p w14:paraId="20258FA1" w14:textId="77777777" w:rsidR="00040068" w:rsidRPr="00967C53" w:rsidRDefault="00040068" w:rsidP="003F6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% (LR), 97% (overall)</w:t>
            </w:r>
          </w:p>
        </w:tc>
        <w:tc>
          <w:tcPr>
            <w:tcW w:w="2310" w:type="dxa"/>
          </w:tcPr>
          <w:p w14:paraId="5C03D5F3" w14:textId="77777777" w:rsidR="00040068" w:rsidRDefault="00040068" w:rsidP="003F67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8%</w:t>
            </w:r>
          </w:p>
        </w:tc>
      </w:tr>
    </w:tbl>
    <w:p w14:paraId="7CA4ADEF" w14:textId="7E1BF3D4" w:rsidR="0008316D" w:rsidRDefault="0008316D" w:rsidP="00DD5EE8">
      <w:pPr>
        <w:rPr>
          <w:b/>
          <w:bCs/>
        </w:rPr>
      </w:pPr>
    </w:p>
    <w:p w14:paraId="70615791" w14:textId="616943E5" w:rsidR="00DD5EE8" w:rsidRPr="0094146F" w:rsidRDefault="00DD5EE8" w:rsidP="00DD5EE8"/>
    <w:p w14:paraId="1E5E8987" w14:textId="77995E2D" w:rsidR="00DD5EE8" w:rsidRPr="0094146F" w:rsidRDefault="00040068" w:rsidP="00DD5EE8">
      <w:r w:rsidRPr="0094146F">
        <w:rPr>
          <w:i/>
        </w:rPr>
        <w:t>Abbreviations</w:t>
      </w:r>
      <w:r w:rsidRPr="0094146F">
        <w:t xml:space="preserve">: </w:t>
      </w:r>
      <w:proofErr w:type="spellStart"/>
      <w:r>
        <w:t>GyRBE</w:t>
      </w:r>
      <w:proofErr w:type="spellEnd"/>
      <w:r>
        <w:t>, Grey (relative biological effectiveness)</w:t>
      </w:r>
      <w:r w:rsidRPr="0094146F">
        <w:t xml:space="preserve">; </w:t>
      </w:r>
      <w:r>
        <w:t>BFFS, biochemical failure-free survival</w:t>
      </w:r>
      <w:r w:rsidRPr="0094146F">
        <w:t xml:space="preserve">; </w:t>
      </w:r>
      <w:r>
        <w:t>LR, low-risk</w:t>
      </w:r>
    </w:p>
    <w:p w14:paraId="3381EA39" w14:textId="1A035A09" w:rsidR="00DD5EE8" w:rsidRPr="0094146F" w:rsidRDefault="00DD5EE8" w:rsidP="00DD5EE8"/>
    <w:p w14:paraId="0DA1D022" w14:textId="13BA590F" w:rsidR="00DD5EE8" w:rsidRPr="0094146F" w:rsidRDefault="00DD5EE8" w:rsidP="00DD5EE8"/>
    <w:p w14:paraId="6EF74A78" w14:textId="1FF0DC60" w:rsidR="00DD5EE8" w:rsidRPr="0094146F" w:rsidRDefault="00DD5EE8" w:rsidP="00DD5EE8"/>
    <w:p w14:paraId="1FC5CB7A" w14:textId="484F4211" w:rsidR="00DD5EE8" w:rsidRPr="0094146F" w:rsidRDefault="00DD5EE8" w:rsidP="004E57EB"/>
    <w:sectPr w:rsidR="00DD5EE8" w:rsidRPr="0094146F" w:rsidSect="008B68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6A54A" w14:textId="77777777" w:rsidR="009C0281" w:rsidRDefault="009C0281" w:rsidP="008B681B">
      <w:r>
        <w:separator/>
      </w:r>
    </w:p>
  </w:endnote>
  <w:endnote w:type="continuationSeparator" w:id="0">
    <w:p w14:paraId="6468FD37" w14:textId="77777777" w:rsidR="009C0281" w:rsidRDefault="009C0281" w:rsidP="008B68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B8C7D" w14:textId="77777777" w:rsidR="009C0281" w:rsidRDefault="009C0281" w:rsidP="008B681B">
      <w:r>
        <w:separator/>
      </w:r>
    </w:p>
  </w:footnote>
  <w:footnote w:type="continuationSeparator" w:id="0">
    <w:p w14:paraId="3ECFBB7C" w14:textId="77777777" w:rsidR="009C0281" w:rsidRDefault="009C0281" w:rsidP="008B68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65C"/>
    <w:rsid w:val="0001332D"/>
    <w:rsid w:val="00040068"/>
    <w:rsid w:val="0008316D"/>
    <w:rsid w:val="000C7E04"/>
    <w:rsid w:val="001C0750"/>
    <w:rsid w:val="001D24E2"/>
    <w:rsid w:val="00224F99"/>
    <w:rsid w:val="00314BA8"/>
    <w:rsid w:val="00370298"/>
    <w:rsid w:val="0047065C"/>
    <w:rsid w:val="004E57EB"/>
    <w:rsid w:val="0052340E"/>
    <w:rsid w:val="0052623F"/>
    <w:rsid w:val="005C22BB"/>
    <w:rsid w:val="005D2612"/>
    <w:rsid w:val="00601309"/>
    <w:rsid w:val="006A4FFB"/>
    <w:rsid w:val="008B681B"/>
    <w:rsid w:val="0094146F"/>
    <w:rsid w:val="009C0281"/>
    <w:rsid w:val="00B454B7"/>
    <w:rsid w:val="00BA06C0"/>
    <w:rsid w:val="00C65AEF"/>
    <w:rsid w:val="00DD2AF5"/>
    <w:rsid w:val="00DD5EE8"/>
    <w:rsid w:val="00DD6575"/>
    <w:rsid w:val="00EF5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1678B2"/>
  <w15:chartTrackingRefBased/>
  <w15:docId w15:val="{D70225AB-8AD0-5341-A823-892EE270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6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706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706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706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4706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706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7065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7065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B681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681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681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681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6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4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7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5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D77530-D04B-7043-9790-690BDC7E44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5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o, Alicia</dc:creator>
  <cp:keywords/>
  <dc:description/>
  <cp:lastModifiedBy>Bao, Alicia</cp:lastModifiedBy>
  <cp:revision>16</cp:revision>
  <dcterms:created xsi:type="dcterms:W3CDTF">2021-02-18T12:59:00Z</dcterms:created>
  <dcterms:modified xsi:type="dcterms:W3CDTF">2021-06-2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csl.mendeley.com/styles/605151251/american-medical-association-no-et-al-2</vt:lpwstr>
  </property>
  <property fmtid="{D5CDD505-2E9C-101B-9397-08002B2CF9AE}" pid="5" name="Mendeley Recent Style Name 1_1">
    <vt:lpwstr>American Medical Association 11th edition - Alicia Bao</vt:lpwstr>
  </property>
  <property fmtid="{D5CDD505-2E9C-101B-9397-08002B2CF9AE}" pid="6" name="Mendeley Recent Style Id 2_1">
    <vt:lpwstr>http://csl.mendeley.com/styles/605151251/american-medical-association-no-et-al</vt:lpwstr>
  </property>
  <property fmtid="{D5CDD505-2E9C-101B-9397-08002B2CF9AE}" pid="7" name="Mendeley Recent Style Name 2_1">
    <vt:lpwstr>American Medical Association 11th edition - Alicia Bao</vt:lpwstr>
  </property>
  <property fmtid="{D5CDD505-2E9C-101B-9397-08002B2CF9AE}" pid="8" name="Mendeley Recent Style Id 3_1">
    <vt:lpwstr>http://csl.mendeley.com/styles/605151251/american-medical-association-2</vt:lpwstr>
  </property>
  <property fmtid="{D5CDD505-2E9C-101B-9397-08002B2CF9AE}" pid="9" name="Mendeley Recent Style Name 3_1">
    <vt:lpwstr>American Medical Association 11th edition - no et al</vt:lpwstr>
  </property>
  <property fmtid="{D5CDD505-2E9C-101B-9397-08002B2CF9AE}" pid="10" name="Mendeley Recent Style Id 4_1">
    <vt:lpwstr>http://csl.mendeley.com/styles/605151251/american-medical-association-3</vt:lpwstr>
  </property>
  <property fmtid="{D5CDD505-2E9C-101B-9397-08002B2CF9AE}" pid="11" name="Mendeley Recent Style Name 4_1">
    <vt:lpwstr>American Medical Association 11th edition - no et al</vt:lpwstr>
  </property>
  <property fmtid="{D5CDD505-2E9C-101B-9397-08002B2CF9AE}" pid="12" name="Mendeley Recent Style Id 5_1">
    <vt:lpwstr>http://www.zotero.org/styles/apa</vt:lpwstr>
  </property>
  <property fmtid="{D5CDD505-2E9C-101B-9397-08002B2CF9AE}" pid="13" name="Mendeley Recent Style Name 5_1">
    <vt:lpwstr>American Psychological Association 7th edi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